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/>
        </w:rPr>
        <w:t xml:space="preserve">   </w:t>
      </w:r>
      <w:r>
        <w:rPr/>
        <w:t>Specimens included in the present study.  Abbreviations are: ABTC, Australian Biological Tissue Collection, South Australian Museum, Adelaide; AMS, Australian Museum, Sydney; NTM, Northern Territory Museum, Darwin; QM, Queensland Museum, Brisbane; SAMA, South Australian Museum, Adelaide; WAM, Western Australian Museum, Perth.</w:t>
      </w:r>
    </w:p>
    <w:p>
      <w:pPr>
        <w:pStyle w:val="TextBody"/>
        <w:ind w:right="0" w:hanging="0"/>
        <w:rPr/>
      </w:pPr>
      <w:r>
        <w:rPr/>
      </w:r>
    </w:p>
    <w:tbl>
      <w:tblPr>
        <w:tblW w:w="74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00"/>
        <w:gridCol w:w="1820"/>
        <w:gridCol w:w="3120"/>
      </w:tblGrid>
      <w:tr>
        <w:trPr>
          <w:trHeight w:val="285" w:hRule="atLeast"/>
        </w:trPr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ecies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gistration number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ocality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ericep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3598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okari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llochir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6698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laming Head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mel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5815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 km E Mt Surprise, Qld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pod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424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ulomb Point Nature Reserve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renicol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0095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lia Beach, S Venus Bay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xillar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9721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 km S Kalbarri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aynes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26475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ar Border Village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ip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389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3 km N Broome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oreal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113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l Questro Stn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ougainvilli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2630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uth Para Gorge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rpentaria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TM R1416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r Edward Pellew Island, NT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horda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448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 km S Torrens Creek, Qld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hristina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529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llenbrook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inere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4520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km N Lolworth Homestead, Qld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onniven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29286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rnarvon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esertoru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92030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7 km SE Blue Robin Hill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istinguend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20805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yre Peninsula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orsal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48848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coona Stn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dwardsa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3794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 km SE Moonabie Homestead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legan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90275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5 km SSW Karridale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longa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42424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og fence, near Coober Pedy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mmott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TC 3197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onbah Stn, Qld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upod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3510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ue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lammicaud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51177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om Price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ragil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5885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9 km S Alpha, Qld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rost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331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ephina Gorge, NT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ascoynens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6790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scoyne Junction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errardi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2290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rthampton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reeri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0875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 km SE Gordon Downs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reeri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4424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rby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riffin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TM R2290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irit Hills, Keep River, NT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rold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665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naraloo Homestead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umphries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687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rrollgouda Well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ngram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QM J62430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pe Flattery, Qld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p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31074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wirrkurra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kalumburu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394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rson Escarpment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karlschmidt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TM R23965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amingining area, NT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kendrick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6264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albarri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kennedyens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99638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rlinleigh Homestead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abial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48727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 km W Mt Lindsay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inea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4498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andakot Airport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ineopunctula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 29778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carborough Beach, Perth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acropisthopu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29294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ne Tree Point, Carnarvon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icrot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90186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 km NE Augusta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ueller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4734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rraminna Stn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eande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0436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 km SSW Capricorn Roadhouse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icholls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MS R123100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alli Homestead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nslovian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6826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nslow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riental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TM R2173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tchfield National Park, NT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eterson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99637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rlinleigh Homestead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ictura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22997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 km S Norseman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laniventral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4146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ure Island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raepedi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2941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carborough Beach, Perth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unctatovitta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42016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organ Mail Road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uncticaud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716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Queen Victoria Spring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obus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0878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errabun Homestead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imillim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00874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km NW Fitzroy Crossing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pecios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802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ntinel Hill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ictopleur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6825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t Augustus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yl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TM R2167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akadu National Park, NT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aenia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32057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5 km S Immarna Siding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erdigita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38568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ddleback Ranges, S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ridactyl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2650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onier Rock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uniduo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2929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ne Tree Point, Carnarvon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aria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29388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nga Dunes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aria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41494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ure Island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ermicular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08778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km WNW Fitzroy Crossing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idua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6535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undip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walker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96954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 km WSW Mt French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wilkins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567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 km S Torrens Creek, Qld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xanthur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35156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lfer Dome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un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00846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una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zietz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 R11456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3 km WNW Newman, WA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zonula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55820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inasleigh Road, Qld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utgrou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tenotus robustu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3657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sdale, NSW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tenotus robustu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A R3660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sdale, NSW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ulamprus kosciusko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TC 116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oucester Falls, NSW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laphyromorphus fuscicaud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TC 32148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t Hartley, Qld</w:t>
            </w:r>
          </w:p>
        </w:tc>
      </w:tr>
      <w:tr>
        <w:trPr>
          <w:trHeight w:val="135" w:hRule="atLeast"/>
        </w:trPr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</w:tr>
    </w:tbl>
    <w:p>
      <w:pPr>
        <w:pStyle w:val="Normal"/>
        <w:spacing w:lineRule="auto" w:line="480"/>
        <w:ind w:right="1260" w:hanging="0"/>
        <w:jc w:val="both"/>
        <w:rPr/>
      </w:pPr>
      <w:r>
        <w:rPr>
          <w:sz w:val="16"/>
          <w:vertAlign w:val="superscript"/>
        </w:rPr>
        <w:t>1</w:t>
      </w:r>
      <w:r>
        <w:rPr>
          <w:sz w:val="16"/>
        </w:rPr>
        <w:t>ATP synthetase-</w:t>
      </w:r>
      <w:r>
        <w:rPr>
          <w:rFonts w:eastAsia="Symbol" w:cs="Symbol" w:ascii="Symbol" w:hAnsi="Symbol"/>
          <w:sz w:val="16"/>
        </w:rPr>
        <w:t></w:t>
      </w:r>
      <w:r>
        <w:rPr>
          <w:sz w:val="16"/>
        </w:rPr>
        <w:t xml:space="preserve"> subunit intron only; </w:t>
      </w:r>
      <w:r>
        <w:rPr>
          <w:sz w:val="16"/>
          <w:vertAlign w:val="superscript"/>
        </w:rPr>
        <w:t>2</w:t>
      </w:r>
      <w:r>
        <w:rPr>
          <w:sz w:val="16"/>
        </w:rPr>
        <w:t xml:space="preserve">Mitochondrial genes only; </w:t>
      </w:r>
      <w:r>
        <w:rPr>
          <w:sz w:val="16"/>
          <w:vertAlign w:val="superscript"/>
        </w:rPr>
        <w:t>3</w:t>
      </w:r>
      <w:r>
        <w:rPr>
          <w:sz w:val="16"/>
        </w:rPr>
        <w:t>Mitochondrial gene sequences from Reeder (2003) Mol Phylogenet Evol 27: 384-397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833" w:hanging="0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3T10:48:00Z</dcterms:created>
  <dc:creator>Michael Lee</dc:creator>
  <dc:description/>
  <dc:language>en-US</dc:language>
  <cp:lastModifiedBy>Information Technology</cp:lastModifiedBy>
  <dcterms:modified xsi:type="dcterms:W3CDTF">2008-03-03T23:23:00Z</dcterms:modified>
  <cp:revision>3</cp:revision>
  <dc:subject/>
  <dc:title>Table S1</dc:title>
</cp:coreProperties>
</file>